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4</w:t>
      </w:r>
    </w:p>
    <w:tbl>
      <w:tblPr>
        <w:tblW w:w="137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2520"/>
        <w:gridCol w:w="810"/>
        <w:gridCol w:w="9450"/>
      </w:tblGrid>
      <w:tr>
        <w:trPr>
          <w:trHeight w:val="300" w:hRule="atLeast"/>
        </w:trPr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NA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arget ID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core</w:t>
            </w:r>
          </w:p>
        </w:tc>
        <w:tc>
          <w:tcPr>
            <w:tcW w:w="9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nnotation in MTDB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1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4966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cription factor S-II (TFIIS) domain-containing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VR0NL01CSU57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ypothetical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2.1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4629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450" w:type="dxa"/>
            <w:tcBorders>
              <w:top w:val="single" w:sz="8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ypothetical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2.2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_114199326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ypothetical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Vitis vinifer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VR0NL01EH7NA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phidonema pyrenoidifera partial 18S rRNA gene, strain CCAP 470/5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A73IL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ypothetical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4155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obase:cation symporter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3125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P51 (SYNTAXIN OF PLANTS 51)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8334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1616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NN (AEX-3) domain-containing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2.3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_114199326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ypothetical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Vitis vinifer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VR0NL01EH7N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phidonema pyrenoidifera partial 18S rRNA gene, strain CCAP 470/5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6814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ypothetical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Vitis vinifer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VR0NL01D682E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named protein product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Vitis vinifer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VR0NL01ELFQ5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ycosyl hydrolase family 17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405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inc finger (C3HC4-type RING finger) family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5389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P96A1 (cytochrome P450, family 96, subfamily A, polypeptide 1);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223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MB1241 (EMBRYO DEFECTIVE 1241);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3987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D2A (HISTONE DEACETYLASE 2A);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827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T1 (phototropin 1); kinase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2.4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_114199326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ypothetical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Vitis vinifer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68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ypothetical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Vitis vinifer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4054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inc finger (C3HC4-type RING finger) family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VR0NL01EH7N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phidonema pyrenoidifera partial 18S rRNA gene, strain CCAP 470/5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3987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D2A (HISTONE DEACETYLASE 2A); nucleic acid binding / zinc ion binding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VR0NL01D682E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named protein product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Vitis vinifer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VR0NL01ELFQ5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ycosyl hydrolase family 17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1921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ypothetical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2.5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6814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45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ypothetical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Vitis vinifer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VR0NL01EH7N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phidonema pyrenoidifera partial 18S rRNA gene, strain CCAP 470/5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6361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named protein product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Vitis vinifer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659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named protein product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Vitis vinifer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9834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45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cium-dependent protein kinase, putative / CDPK, putative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3.1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19120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ypothetical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Vitis vinifer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3.2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19120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ypothetical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Vitis vinifer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3.3</w:t>
            </w:r>
          </w:p>
        </w:tc>
        <w:tc>
          <w:tcPr>
            <w:tcW w:w="252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19120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Hypothetical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Vitis vinifer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C0YCS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CA3;4; cyclin-dependent protein kinase regulator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12509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sic helix-loop-helix (bHLH) family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15257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 ion channel domain-containing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3.4</w:t>
            </w:r>
          </w:p>
        </w:tc>
        <w:tc>
          <w:tcPr>
            <w:tcW w:w="252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19120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945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Hypothetical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Vitis vinifer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1455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L2 (CONSTANS-LIKE 2); transcription factor/ zinc ion binding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17633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uctose-bisphosphate aldolase, putative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3881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cription factor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3.5</w:t>
            </w:r>
          </w:p>
        </w:tc>
        <w:tc>
          <w:tcPr>
            <w:tcW w:w="252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19120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ypothetical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Vitis vinifer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6PJTYN01ALG0V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ntatricopeptide (PPR) repeat-containing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6683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AAT-box binding transcription factor subunit B (NF-YB) (HAP3 ) family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6PJTYN04EF6WP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xidoreductase family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13813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AMP713 (vesicle-associated membrane protein 713)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E4H2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6PJTYN03C8Z08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735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GP4 (DEGP PROTEASE 4); serine-type peptidase/ tryps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2584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ntatricopeptide (PPR) repeat-containing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1206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S1 (SALT OVERLY SENSITIVE 1);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12172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inc finger (C3HC4-type RING finger) family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462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membrane protein, putative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30943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domembrane protein 70, putative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1843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A1 (AMINOPHOSPHOLIPID ATPASE1);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3229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Hypothetical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4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D45M3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94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31226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977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Hypothetical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2751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ic acid binding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5359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A-binding S4 domain-containing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5</w:t>
            </w:r>
          </w:p>
        </w:tc>
        <w:tc>
          <w:tcPr>
            <w:tcW w:w="252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DOSRL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945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Hypothetical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6PJTYN02CIV5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Vitis vinifer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, whole genome shotgun sequence, contig VV78X152892.34, clone ENTAV 115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3615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S. latifoli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mRNA, clone CCLS 17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CIJ9K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D2K6X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HA1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EYPNH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_146454741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DAT (phospholipid:diacylglycerol acyltransferase);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138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Gossypium arboreum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DNA clone GA__Ed0083C07r, mRNA sequence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18927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named protein product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Vitis vinifer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3097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loacid dehalogenase-like hydrolase family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31278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PL9 (ribosomal protein L9); structural constituent of ribosome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1174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ruguiera gymnorhiz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DNA clone BG10, mRNA sequence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1225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163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CBK1 (LONG-CHAIN BASE (LCB) KINASE 1); diacylglycerol kinase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2873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jor latex allergen Hev b 5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33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TA ATB BETA (serine/threonine protein phosphatase 2A 55 kDa regulatory subunit B beta isofor);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3556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ducin family protein / WD-40 repeat family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477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Hypothetical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0021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SL03 (GLUCAN SYNTHASE-LIKE 3);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240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 kDa chaperonin, putative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3835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45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PK32 (CALCIUM-DEPENDENT PROTEIN KINASE 32);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6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QILSR08ERB6S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D0I18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yza sativ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Japonica Group chromosome 3 clone OSJNBa0092N01, complete sequence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6PJTYN01ASW0Y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tein kinase family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4799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PL9; serine carboxypeptidase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721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7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_53813909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UB5 (tubulin beta-5 chain)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8</w:t>
            </w:r>
          </w:p>
        </w:tc>
        <w:tc>
          <w:tcPr>
            <w:tcW w:w="252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_120453879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Arabidopsis thaliana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RNA for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Hypothetical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protein, complete cds, clone: RAFL22-85-G17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795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sease resistance protein (CC-NBS-LRR class), putative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VR0NL01BQB79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VR0NL01BU18E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ecithin:cholesterol acyltransferase family protein / LACT family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B7D3V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TA ATB BETA (threonine protein phosphatase 2A 55 kDa regulatory subunit B beta isofor);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6390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PL29 (serine carboxypeptidase-like 29); serine carboxypeptidase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9</w:t>
            </w:r>
          </w:p>
        </w:tc>
        <w:tc>
          <w:tcPr>
            <w:tcW w:w="252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6PJTYN04D8RFC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Hypothetical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protei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5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R_Ea09L12.r; GR_Ea Gossypium raimondii cDNA clone 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VR0NL01D4A61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CN3SD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17349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omeobox-leucine zipper protein [Zinnia elegans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74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R_Ea09L12.r; GR_Ea Gossypium raimondii cDNA clone 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VR0NL01EBLWG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SK2 (PHYTOSULFOKINE 2 PRECURSOR); growth factor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C4JZX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C7FWX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P-dependent synthetase and ligase family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CKS6U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DJS1X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EKTQ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_53816878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1509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5950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V7 (Reversionless 7); DNA binding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1874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named protein product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Vitis vinifer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18895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ruguiera gymnorhiz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DNA clone Bg05-09_F16 5-, mRNA sequence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227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BPM2; protein binding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7512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BM1 (INCREASE IN BONSAI METHYLATION 1)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10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CKR8W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ruguiera gymnorhiz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DNA clone Bg04-13_K17 5-, mRNA sequence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_124542371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1318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plex 1 family protein / LVR family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15678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450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Hypothetical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8321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dr family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28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2926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M20-3 (TRANSLOCASE OF OUTER MEMBRANE 20 KDA SUBUNIT 3);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315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S ribosomal protein S25 (RPS25B)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3657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ephenate dehydrogenase family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366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Hypothetical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3883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945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PS20.2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11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_124543766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ACUOLAR ATPASE SUBUNIT F;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18176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 xml:space="preserve">Hypothetical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3089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R6 (RESPONSE REGULATOR 6);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30907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osine-uridine preferring nucleoside hydrolase family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311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Hypothetical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31702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R4 (RESPONSE REGULATOR 4);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134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17661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rs768 lambda ZAPST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Ricinus commun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DNA clone pcrs768, mRNA sequence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1818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known [Populus trichocarpa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0480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QD11 (IQ-domain 11); calmodulin binding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173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 xml:space="preserve">Hypothetical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1787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named protein product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Vitis vinifer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222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Hypothetical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3986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ypothetical  protei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449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ticulon family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5353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ACUOLAR ATPASE SUBUNIT F;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12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_120453902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4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AK66M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A9 (embryo sac development arrest 9);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13.1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QILSR07EC6K1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VR0NL01A6XGE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VR0NL01B8QYU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AXCA8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CSRVH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DITMG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DMQQ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 xml:space="preserve">Hypothetical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EDTTA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ENN6E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EYW4T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_5381775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11141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H_CHX10C09.x GH_CHX Gossypium hirsutum cDNA clone GH_CHX10C09 5-, mRNA sequence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674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11526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ycosyl hydrolase family 38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172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18494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13.2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VR0NL01CRI44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C7KXU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CSGM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CSRVH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CT41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D00BR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DMQQ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 xml:space="preserve">Hypothetical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_53813175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P synthase epsilon chain, mitochondrial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1584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DH2C4 (REDUCED EPIDERMAL FLUORESCENCE1);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19854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Hypothetical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14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14401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named protein product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Vitis vinifer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AYCV5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dulin MtN21 family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1554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VR0NL01BV2MJ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HMP kinase family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_1387333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tochondrial / lipoamide dehydrogenase 1 (MTLPD1)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10668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at shock protein 83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296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XXS1 (c-terminal cysteine residue is changed to a serine 1);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3295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Hypothetical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4600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111/G-patch domain-containing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15</w:t>
            </w:r>
          </w:p>
        </w:tc>
        <w:tc>
          <w:tcPr>
            <w:tcW w:w="252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31489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5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ssypium hirsutum cultivar coker 310 FR chloroplast, complete genome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C0V6Z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 xml:space="preserve">Hypothetical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VR0NL01AUKIR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VR0NL01EIDAL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5212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named protein product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Vitis vinifer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3084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C14 cytosolic factor family protein / phosphoglyceride transfer family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1587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Vitis vinifer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 VV78X134674.6, whole genome shotgun sequence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210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Hypothetical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ARY24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BTMTG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CR097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6PJTYN02BVK9P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eucine-rich repeat family protein / protein kinase family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6PJTYN04EKMBJ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1226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1196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tochondrial substrate carrier family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206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inc finger (C3HC4-type RING finger) family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6051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Hypothetical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3092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Hypothetical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4836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2F3 (E2F TRANSCRIPTION FACTOR-3)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504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ruguiera gymnorhiz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DNA clone Bg04-25_D03 5-, mRNA sequence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_53813797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3456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4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Hypothetical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protein [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9T13:02:00Z</dcterms:created>
  <dc:creator>Windows User</dc:creator>
  <dc:description/>
  <cp:keywords/>
  <dc:language>en-US</dc:language>
  <cp:lastModifiedBy>Windows User</cp:lastModifiedBy>
  <dcterms:modified xsi:type="dcterms:W3CDTF">2013-03-07T09:35:00Z</dcterms:modified>
  <cp:revision>15</cp:revision>
  <dc:subject/>
  <dc:title/>
</cp:coreProperties>
</file>